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B4025" w14:textId="5A24E498" w:rsidR="00AF779C" w:rsidRPr="00076758" w:rsidRDefault="00DB38A3" w:rsidP="00AF77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3: </w:t>
      </w:r>
      <w:r w:rsidR="00704145" w:rsidRPr="0007675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04145" w:rsidRPr="0007675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353ED" w:rsidRPr="0007675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AF779C" w:rsidRPr="00076758">
        <w:rPr>
          <w:rFonts w:ascii="Times New Roman" w:hAnsi="Times New Roman" w:cs="Times New Roman"/>
          <w:sz w:val="24"/>
          <w:szCs w:val="24"/>
        </w:rPr>
        <w:t xml:space="preserve"> A general architecture for a convolutional neural work used for text classification.  </w:t>
      </w:r>
    </w:p>
    <w:p w14:paraId="32589266" w14:textId="77777777" w:rsidR="00AF779C" w:rsidRPr="00133DE1" w:rsidRDefault="00AF779C" w:rsidP="00AF77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ADC3DF4" wp14:editId="6E41C2E8">
            <wp:extent cx="5960745" cy="2197100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32" b="23059"/>
                    <a:stretch/>
                  </pic:blipFill>
                  <pic:spPr bwMode="auto">
                    <a:xfrm>
                      <a:off x="0" y="0"/>
                      <a:ext cx="5969844" cy="2200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F52D6C" w14:textId="77777777" w:rsidR="00AF779C" w:rsidRDefault="00AF779C"/>
    <w:sectPr w:rsidR="00AF77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99FA6" w16cex:dateUtc="2022-10-19T01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3D9B4DE" w16cid:durableId="26F99FA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tDA0BbJMzczMLJV0lIJTi4sz8/NACgxrAYiLreosAAAA"/>
  </w:docVars>
  <w:rsids>
    <w:rsidRoot w:val="00AF779C"/>
    <w:rsid w:val="00076758"/>
    <w:rsid w:val="002444A3"/>
    <w:rsid w:val="00704145"/>
    <w:rsid w:val="007E0921"/>
    <w:rsid w:val="00AA0181"/>
    <w:rsid w:val="00AA7B4A"/>
    <w:rsid w:val="00AF779C"/>
    <w:rsid w:val="00DB38A3"/>
    <w:rsid w:val="00E3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3FC4F"/>
  <w15:docId w15:val="{824A438A-DBD5-432B-8E9F-CCD77944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79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79C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70414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5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3E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3E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ño, Ramajane</dc:creator>
  <cp:lastModifiedBy>Francis Frank Real</cp:lastModifiedBy>
  <cp:revision>8</cp:revision>
  <dcterms:created xsi:type="dcterms:W3CDTF">2022-10-13T04:43:00Z</dcterms:created>
  <dcterms:modified xsi:type="dcterms:W3CDTF">2022-10-20T05:29:00Z</dcterms:modified>
</cp:coreProperties>
</file>